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816CC6">
      <w:pPr>
        <w:rPr>
          <w:b/>
          <w:bCs/>
          <w:color w:val="auto"/>
          <w:spacing w:val="-3"/>
          <w:sz w:val="21"/>
          <w:szCs w:val="21"/>
          <w:u w:val="none" w:color="auto"/>
        </w:rPr>
      </w:pPr>
      <w:r>
        <w:rPr>
          <w:b/>
          <w:bCs/>
          <w:color w:val="auto"/>
          <w:spacing w:val="-2"/>
          <w:sz w:val="21"/>
          <w:szCs w:val="21"/>
          <w:u w:val="none" w:color="auto"/>
        </w:rPr>
        <w:t>Supplementary Table</w:t>
      </w:r>
      <w:r>
        <w:rPr>
          <w:b/>
          <w:bCs/>
          <w:color w:val="auto"/>
          <w:spacing w:val="10"/>
          <w:sz w:val="21"/>
          <w:szCs w:val="21"/>
          <w:u w:val="none" w:color="auto"/>
        </w:rPr>
        <w:t xml:space="preserve"> </w:t>
      </w:r>
      <w:r>
        <w:rPr>
          <w:b/>
          <w:bCs/>
          <w:color w:val="auto"/>
          <w:spacing w:val="-2"/>
          <w:sz w:val="21"/>
          <w:szCs w:val="21"/>
          <w:u w:val="none" w:color="auto"/>
        </w:rPr>
        <w:t xml:space="preserve">S1. Intervention characteristics </w:t>
      </w:r>
      <w:r>
        <w:rPr>
          <w:b/>
          <w:bCs/>
          <w:color w:val="auto"/>
          <w:spacing w:val="-3"/>
          <w:sz w:val="21"/>
          <w:szCs w:val="21"/>
          <w:u w:val="none" w:color="auto"/>
        </w:rPr>
        <w:t>of</w:t>
      </w:r>
      <w:r>
        <w:rPr>
          <w:b/>
          <w:bCs/>
          <w:color w:val="auto"/>
          <w:spacing w:val="-11"/>
          <w:sz w:val="21"/>
          <w:szCs w:val="21"/>
          <w:u w:val="none" w:color="auto"/>
        </w:rPr>
        <w:t xml:space="preserve"> </w:t>
      </w:r>
      <w:r>
        <w:rPr>
          <w:b/>
          <w:bCs/>
          <w:color w:val="auto"/>
          <w:spacing w:val="-3"/>
          <w:sz w:val="21"/>
          <w:szCs w:val="21"/>
          <w:u w:val="none" w:color="auto"/>
        </w:rPr>
        <w:t>the</w:t>
      </w:r>
      <w:r>
        <w:rPr>
          <w:b/>
          <w:bCs/>
          <w:color w:val="auto"/>
          <w:spacing w:val="6"/>
          <w:sz w:val="21"/>
          <w:szCs w:val="21"/>
          <w:u w:val="none" w:color="auto"/>
        </w:rPr>
        <w:t xml:space="preserve"> </w:t>
      </w:r>
      <w:r>
        <w:rPr>
          <w:b/>
          <w:bCs/>
          <w:color w:val="auto"/>
          <w:spacing w:val="-3"/>
          <w:sz w:val="21"/>
          <w:szCs w:val="21"/>
          <w:u w:val="none" w:color="auto"/>
        </w:rPr>
        <w:t>included</w:t>
      </w:r>
      <w:r>
        <w:rPr>
          <w:b/>
          <w:bCs/>
          <w:color w:val="auto"/>
          <w:spacing w:val="8"/>
          <w:w w:val="101"/>
          <w:sz w:val="21"/>
          <w:szCs w:val="21"/>
          <w:u w:val="none" w:color="auto"/>
        </w:rPr>
        <w:t xml:space="preserve"> </w:t>
      </w:r>
      <w:r>
        <w:rPr>
          <w:b/>
          <w:bCs/>
          <w:color w:val="auto"/>
          <w:spacing w:val="-3"/>
          <w:sz w:val="21"/>
          <w:szCs w:val="21"/>
          <w:u w:val="none" w:color="auto"/>
        </w:rPr>
        <w:t>studies</w:t>
      </w:r>
    </w:p>
    <w:tbl>
      <w:tblPr>
        <w:tblStyle w:val="3"/>
        <w:tblW w:w="495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918"/>
        <w:gridCol w:w="1515"/>
        <w:gridCol w:w="1116"/>
        <w:gridCol w:w="1491"/>
        <w:gridCol w:w="4038"/>
        <w:gridCol w:w="970"/>
        <w:gridCol w:w="1875"/>
        <w:gridCol w:w="962"/>
      </w:tblGrid>
      <w:tr w14:paraId="723E3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4178C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BC1E8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DA66D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ample size int/con</w:t>
            </w:r>
          </w:p>
          <w:p w14:paraId="3AFCBF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Gender(female %)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AB663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Age </w:t>
            </w:r>
          </w:p>
          <w:p w14:paraId="2F7439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( mean ± SD)</w:t>
            </w:r>
          </w:p>
        </w:tc>
        <w:tc>
          <w:tcPr>
            <w:tcW w:w="5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E54D1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2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ntervention</w:t>
            </w:r>
            <w:r>
              <w:rPr>
                <w:rFonts w:hint="default" w:ascii="Calibri" w:hAnsi="Calibri" w:eastAsia="宋体" w:cs="Calibri"/>
                <w:spacing w:val="7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spacing w:val="-2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14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2C6E3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2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2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Pure or Combine</w:t>
            </w:r>
          </w:p>
          <w:p w14:paraId="1BA51A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2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MS intervention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198E0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5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ctivities</w:t>
            </w:r>
            <w:r>
              <w:rPr>
                <w:rFonts w:hint="default" w:ascii="Calibri" w:hAnsi="Calibri" w:eastAsia="宋体" w:cs="Calibri"/>
                <w:spacing w:val="21"/>
                <w:w w:val="102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n</w:t>
            </w:r>
            <w:r>
              <w:rPr>
                <w:rFonts w:hint="default" w:ascii="Calibri" w:hAnsi="Calibri" w:eastAsia="宋体" w:cs="Calibri"/>
                <w:spacing w:val="5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</w:p>
          <w:p w14:paraId="01F44D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control group</w:t>
            </w:r>
          </w:p>
        </w:tc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DDA3B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easurement</w:t>
            </w:r>
          </w:p>
        </w:tc>
        <w:tc>
          <w:tcPr>
            <w:tcW w:w="3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1177E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fect size</w:t>
            </w:r>
          </w:p>
          <w:p w14:paraId="61EB5A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(d)</w:t>
            </w:r>
          </w:p>
        </w:tc>
      </w:tr>
      <w:tr w14:paraId="0EE5F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ABF5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Vazou et al.</w:t>
            </w:r>
          </w:p>
          <w:p w14:paraId="370A6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2021)</w:t>
            </w:r>
          </w:p>
          <w:p w14:paraId="61C0F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96E1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luster RCT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7F2D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138/135</w:t>
            </w:r>
          </w:p>
          <w:p w14:paraId="65DC9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Female 45.42%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0B00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.22±0.61 yrs</w:t>
            </w:r>
          </w:p>
        </w:tc>
        <w:tc>
          <w:tcPr>
            <w:tcW w:w="5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5A2BB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bout 10 minutes,</w:t>
            </w:r>
          </w:p>
          <w:p w14:paraId="7BE542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5 times a week</w:t>
            </w:r>
          </w:p>
          <w:p w14:paraId="42BF23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or 8 weeks</w:t>
            </w:r>
          </w:p>
        </w:tc>
        <w:tc>
          <w:tcPr>
            <w:tcW w:w="14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7190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Combine. The Move for Thought (M4T) preK-K program integrates fundamental gross motor skill development with whole-child pedagogy targeting physical, cognitive, social, and emotional domains. 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E465B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aintaining routine activities</w:t>
            </w:r>
          </w:p>
        </w:tc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561C8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Day/Night</w:t>
            </w:r>
          </w:p>
          <w:p w14:paraId="249630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EC:Social Skills Rating Scale questionnaire</w:t>
            </w:r>
          </w:p>
        </w:tc>
        <w:tc>
          <w:tcPr>
            <w:tcW w:w="3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30194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 0.141</w:t>
            </w:r>
          </w:p>
          <w:p w14:paraId="37A6F5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EC: 0.080</w:t>
            </w:r>
          </w:p>
        </w:tc>
      </w:tr>
      <w:tr w14:paraId="28FB0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AB18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unningham et al. (2025)</w:t>
            </w:r>
          </w:p>
          <w:p w14:paraId="371E7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England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086E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luster RCT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65DF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133/81</w:t>
            </w:r>
          </w:p>
          <w:p w14:paraId="7AD2C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emale 47.20%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737B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.67±/N</w:t>
            </w:r>
          </w:p>
          <w:p w14:paraId="2B3C1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yrs</w:t>
            </w:r>
          </w:p>
        </w:tc>
        <w:tc>
          <w:tcPr>
            <w:tcW w:w="5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016F7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bout 30 minutes,</w:t>
            </w:r>
          </w:p>
          <w:p w14:paraId="680B04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1-2 times a week</w:t>
            </w:r>
          </w:p>
          <w:p w14:paraId="47AEEF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or 12 weeks</w:t>
            </w:r>
          </w:p>
        </w:tc>
        <w:tc>
          <w:tcPr>
            <w:tcW w:w="14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99B6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ombine. Movement and story-telling (MAST) program, ten FMS were covered, Vocabulary and comprehension were scaffolded through guided discussions of narrative illustrations.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D3153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aintaining routine activities</w:t>
            </w:r>
          </w:p>
        </w:tc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787BD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Head-Toes-Knees Shoulders (HTKS)</w:t>
            </w:r>
          </w:p>
          <w:p w14:paraId="65D2AC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EC: NA</w:t>
            </w:r>
          </w:p>
        </w:tc>
        <w:tc>
          <w:tcPr>
            <w:tcW w:w="3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FAC65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 0.061</w:t>
            </w:r>
          </w:p>
          <w:p w14:paraId="5D3304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SEC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4447D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E52C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Ortín et al.</w:t>
            </w:r>
          </w:p>
          <w:p w14:paraId="12AE5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2024)</w:t>
            </w:r>
          </w:p>
          <w:p w14:paraId="3B8CA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281A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luster RCT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BA2C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7/21</w:t>
            </w:r>
          </w:p>
          <w:p w14:paraId="22758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emale 50.00%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A5BC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5.46±0.22 </w:t>
            </w:r>
          </w:p>
          <w:p w14:paraId="3A997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yrs</w:t>
            </w:r>
          </w:p>
        </w:tc>
        <w:tc>
          <w:tcPr>
            <w:tcW w:w="5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65FD5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bout 30 minutes,</w:t>
            </w:r>
          </w:p>
          <w:p w14:paraId="27582D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 times a week</w:t>
            </w:r>
          </w:p>
          <w:p w14:paraId="0E84C3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or 3 weeks</w:t>
            </w:r>
          </w:p>
        </w:tc>
        <w:tc>
          <w:tcPr>
            <w:tcW w:w="14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C399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ombine. ActivaMotricidad Program, it systematically unites fundamental motor skill development with cognitive challenges and social problem-solving demands.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B9E7B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aintaining routine activities</w:t>
            </w:r>
          </w:p>
        </w:tc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BF740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Head-Toes-Knees Shoulders (HTKS)</w:t>
            </w:r>
          </w:p>
          <w:p w14:paraId="521775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EC: Interpersonal Problem-Solving Test (TREPI)</w:t>
            </w:r>
          </w:p>
        </w:tc>
        <w:tc>
          <w:tcPr>
            <w:tcW w:w="3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7F67E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 0.904</w:t>
            </w:r>
          </w:p>
          <w:p w14:paraId="664A51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SEC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0.717</w:t>
            </w:r>
          </w:p>
        </w:tc>
      </w:tr>
      <w:tr w14:paraId="31EB9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7230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iek et al.</w:t>
            </w:r>
          </w:p>
          <w:p w14:paraId="3A661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2015)</w:t>
            </w:r>
          </w:p>
          <w:p w14:paraId="135E2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054F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luster RCT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B0F2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265/221</w:t>
            </w:r>
          </w:p>
          <w:p w14:paraId="1EEC8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emale 49.71%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1166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5.42 ± 0.30 yrs</w:t>
            </w:r>
          </w:p>
        </w:tc>
        <w:tc>
          <w:tcPr>
            <w:tcW w:w="5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1F52B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bout 30 minutes,</w:t>
            </w:r>
          </w:p>
          <w:p w14:paraId="70A077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 times a week</w:t>
            </w:r>
          </w:p>
          <w:p w14:paraId="06E6FB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or 10 weeks</w:t>
            </w:r>
          </w:p>
        </w:tc>
        <w:tc>
          <w:tcPr>
            <w:tcW w:w="14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965F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ombine. Animal Fun program, it was designed to promote motor competence and social development through playful activities designed to boost children's physical confidence.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0F558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aintaining routine activities</w:t>
            </w:r>
          </w:p>
        </w:tc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CF248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NA</w:t>
            </w:r>
          </w:p>
          <w:p w14:paraId="291439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EC:Strengths and Difficulties Questionnaire (SDQ-T)</w:t>
            </w:r>
          </w:p>
        </w:tc>
        <w:tc>
          <w:tcPr>
            <w:tcW w:w="3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7A5B6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EFs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NA</w:t>
            </w:r>
          </w:p>
          <w:p w14:paraId="69EFC2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SEC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0.063</w:t>
            </w:r>
          </w:p>
        </w:tc>
      </w:tr>
      <w:tr w14:paraId="3703F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A4B8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Brian et al.</w:t>
            </w:r>
          </w:p>
          <w:p w14:paraId="5ED45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2024)</w:t>
            </w:r>
          </w:p>
          <w:p w14:paraId="04410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59B3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luster RCT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23A2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327/148</w:t>
            </w:r>
          </w:p>
          <w:p w14:paraId="351E3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emale 46.32%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6CA7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5.53±0.68</w:t>
            </w:r>
          </w:p>
          <w:p w14:paraId="6A0FD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yrs</w:t>
            </w:r>
          </w:p>
        </w:tc>
        <w:tc>
          <w:tcPr>
            <w:tcW w:w="5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5A78A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bout 10 minutes,</w:t>
            </w:r>
          </w:p>
          <w:p w14:paraId="437D70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twice a week</w:t>
            </w:r>
          </w:p>
          <w:p w14:paraId="5298FF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or 36 weeks</w:t>
            </w:r>
          </w:p>
        </w:tc>
        <w:tc>
          <w:tcPr>
            <w:tcW w:w="14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0A0F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ombine. Skipping With PAX, the intervention combines the PAX Good Behavior Game (a positive behavior support strategy) with the SKIP motor development curriculum, co-implemented during physical education sessions.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27E85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aintaining routine activities</w:t>
            </w:r>
          </w:p>
        </w:tc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10B06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NA</w:t>
            </w:r>
          </w:p>
          <w:p w14:paraId="4DE736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EC: Social Skill Improvement System (SSIS)</w:t>
            </w:r>
          </w:p>
        </w:tc>
        <w:tc>
          <w:tcPr>
            <w:tcW w:w="3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C70D8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EFs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NA</w:t>
            </w:r>
          </w:p>
          <w:p w14:paraId="715BE3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SEC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0.204</w:t>
            </w:r>
          </w:p>
        </w:tc>
      </w:tr>
      <w:tr w14:paraId="6A6F8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CA21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iller et al.</w:t>
            </w:r>
          </w:p>
          <w:p w14:paraId="23FAB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2022)</w:t>
            </w:r>
          </w:p>
          <w:p w14:paraId="074F3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9B00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luster RCT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485D6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67/45</w:t>
            </w:r>
          </w:p>
          <w:p w14:paraId="7FBEC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emale 60.71%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4D31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.45±0.27</w:t>
            </w:r>
          </w:p>
          <w:p w14:paraId="6D603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yrs</w:t>
            </w:r>
          </w:p>
        </w:tc>
        <w:tc>
          <w:tcPr>
            <w:tcW w:w="5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D8E5D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bout 30 minutes,</w:t>
            </w:r>
          </w:p>
          <w:p w14:paraId="787A37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 times a week</w:t>
            </w:r>
          </w:p>
          <w:p w14:paraId="52C08E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or 16 weeks</w:t>
            </w:r>
          </w:p>
        </w:tc>
        <w:tc>
          <w:tcPr>
            <w:tcW w:w="14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7956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Pure. The Children's Health Activity Motor Program (CHAMP) targets tripartite outcomes: motor skill proficiency, physical activity engagement, and perceived motor competence                                                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72DA9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aintaining routine activities</w:t>
            </w:r>
          </w:p>
        </w:tc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E435C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Head-Toes-Knees Shoulders (HTKS)</w:t>
            </w:r>
          </w:p>
          <w:p w14:paraId="28573A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EC:NA</w:t>
            </w:r>
          </w:p>
        </w:tc>
        <w:tc>
          <w:tcPr>
            <w:tcW w:w="3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23241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EFs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0.648</w:t>
            </w:r>
          </w:p>
          <w:p w14:paraId="62AB99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SEC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3D4D1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B941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apio et al.</w:t>
            </w:r>
          </w:p>
          <w:p w14:paraId="39747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2024)</w:t>
            </w:r>
          </w:p>
          <w:p w14:paraId="1140C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F96B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luster RCT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026A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95/90</w:t>
            </w:r>
          </w:p>
          <w:p w14:paraId="07A14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emale 47.03%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7A6A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3.96±0.68</w:t>
            </w:r>
          </w:p>
          <w:p w14:paraId="6ECE1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yrs</w:t>
            </w:r>
          </w:p>
        </w:tc>
        <w:tc>
          <w:tcPr>
            <w:tcW w:w="5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02B7D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bout 10 minutes,</w:t>
            </w:r>
          </w:p>
          <w:p w14:paraId="7013B9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 times a week</w:t>
            </w:r>
          </w:p>
          <w:p w14:paraId="472C08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or 16 weeks</w:t>
            </w:r>
          </w:p>
        </w:tc>
        <w:tc>
          <w:tcPr>
            <w:tcW w:w="14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5A0F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ure. The intervention systematically targeted all three fundamental movement skill domains: (a) object control (throwing, catching, rolling), (b) locomotor (running, jumping, hopping), and (c) stability skills (balancing, stretching, twisting).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C1ADD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aintaining routine activities</w:t>
            </w:r>
          </w:p>
        </w:tc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EE79B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Head-Toes-Knees Shoulders (HTKS)</w:t>
            </w:r>
          </w:p>
          <w:p w14:paraId="14B17A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EC:Social Competence and Behavior Evaluation Short Form (SCBE</w:t>
            </w:r>
            <w:r>
              <w:rPr>
                <w:rFonts w:hint="eastAsia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3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15527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EFs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0.492</w:t>
            </w:r>
          </w:p>
          <w:p w14:paraId="1F88AC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SEC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0.185</w:t>
            </w:r>
          </w:p>
        </w:tc>
      </w:tr>
      <w:tr w14:paraId="78FAD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72E6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Hudson et al. (2020)</w:t>
            </w:r>
          </w:p>
          <w:p w14:paraId="54E7E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D9A1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luster RCT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5126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27/26</w:t>
            </w:r>
          </w:p>
          <w:p w14:paraId="03446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emale 58.49%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F7DD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.3 ± 0.6</w:t>
            </w:r>
          </w:p>
          <w:p w14:paraId="3CD72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yrs</w:t>
            </w:r>
          </w:p>
        </w:tc>
        <w:tc>
          <w:tcPr>
            <w:tcW w:w="5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497E5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bout 20 minutes,</w:t>
            </w:r>
          </w:p>
          <w:p w14:paraId="5A9558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twice a week</w:t>
            </w:r>
          </w:p>
          <w:p w14:paraId="3BE251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or 8 weeks</w:t>
            </w:r>
          </w:p>
        </w:tc>
        <w:tc>
          <w:tcPr>
            <w:tcW w:w="14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66C11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Pure. The motor skills curriculum synergistically combined gross motor protocols from Young Athletes with fine motor activities from Finger Gym, creating a developmentally comprehensive intervention.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1CCE6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aintaining routine activities</w:t>
            </w:r>
          </w:p>
        </w:tc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4A782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EFs:Executive Function Touch </w:t>
            </w:r>
            <w:r>
              <w:rPr>
                <w:rFonts w:hint="eastAsia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 Touch)</w:t>
            </w:r>
          </w:p>
          <w:p w14:paraId="05F4FB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EC:NA</w:t>
            </w:r>
          </w:p>
        </w:tc>
        <w:tc>
          <w:tcPr>
            <w:tcW w:w="3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122CC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EFs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0.587</w:t>
            </w:r>
          </w:p>
          <w:p w14:paraId="4B7494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SEC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74F88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95EA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endil et al.</w:t>
            </w:r>
          </w:p>
          <w:p w14:paraId="55423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2024)</w:t>
            </w:r>
          </w:p>
          <w:p w14:paraId="48406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99A1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uasi-experimental study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D270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18/23</w:t>
            </w:r>
          </w:p>
          <w:p w14:paraId="043A6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emale 34.15%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A09C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5.75 ± 0.23 yrs</w:t>
            </w:r>
          </w:p>
        </w:tc>
        <w:tc>
          <w:tcPr>
            <w:tcW w:w="5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ADA96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bout 30 minutes,</w:t>
            </w:r>
          </w:p>
          <w:p w14:paraId="483B09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twice a week</w:t>
            </w:r>
          </w:p>
          <w:p w14:paraId="70DE6D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or 8 weeks</w:t>
            </w:r>
          </w:p>
        </w:tc>
        <w:tc>
          <w:tcPr>
            <w:tcW w:w="14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8B7D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Pure. The purpose-oriented basic movement patterns </w:t>
            </w:r>
          </w:p>
          <w:p w14:paraId="2001D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included open-ended tasks progressively advanced from simple to complex challenges.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DFA74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aintaining routine activities</w:t>
            </w:r>
          </w:p>
        </w:tc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6889D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Early Years Toolbox(EYT)</w:t>
            </w:r>
          </w:p>
          <w:p w14:paraId="326CF5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EC:NA</w:t>
            </w:r>
          </w:p>
        </w:tc>
        <w:tc>
          <w:tcPr>
            <w:tcW w:w="3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3B40B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EFs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0.035</w:t>
            </w:r>
          </w:p>
          <w:p w14:paraId="4F5841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SEC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73753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32A1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ulvey et al. (2018)</w:t>
            </w:r>
          </w:p>
          <w:p w14:paraId="192CA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4F06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luster RCT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6112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50/57</w:t>
            </w:r>
          </w:p>
          <w:p w14:paraId="14A8F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emale 54.21%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946B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5.14 ± 0.81 yrs</w:t>
            </w:r>
          </w:p>
        </w:tc>
        <w:tc>
          <w:tcPr>
            <w:tcW w:w="5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D7BA9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bout 30 minutes,</w:t>
            </w:r>
          </w:p>
          <w:p w14:paraId="2BD565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twice a week</w:t>
            </w:r>
          </w:p>
          <w:p w14:paraId="5E0651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For 6 weeks</w:t>
            </w:r>
          </w:p>
        </w:tc>
        <w:tc>
          <w:tcPr>
            <w:tcW w:w="14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ECE6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ure. Successful Kinesthetic Instruction for Preschoolers (SKIP) program,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it targets fundamental locomotor (e.g., run, jump, hop) and object control skills (e.g., throw, catch, kick).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D0DF1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aintaining routine activities</w:t>
            </w:r>
          </w:p>
        </w:tc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3692B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EFs:Head-Toes-Knees Shoulders(HTKS)</w:t>
            </w:r>
          </w:p>
          <w:p w14:paraId="215D50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EC:NA</w:t>
            </w:r>
          </w:p>
        </w:tc>
        <w:tc>
          <w:tcPr>
            <w:tcW w:w="3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CED83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EFs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0.479</w:t>
            </w:r>
          </w:p>
          <w:p w14:paraId="05C67F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ascii="Calibri" w:hAnsi="Calibri" w:cs="Calibri"/>
                <w:spacing w:val="-3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Calibri"/>
                <w:spacing w:val="-3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SEC: </w:t>
            </w:r>
            <w:r>
              <w:rPr>
                <w:rFonts w:hint="default" w:ascii="Calibri" w:hAnsi="Calibri" w:eastAsia="宋体" w:cs="Calibri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NA</w:t>
            </w:r>
          </w:p>
        </w:tc>
      </w:tr>
    </w:tbl>
    <w:p w14:paraId="65E22E85">
      <w:bookmarkStart w:id="0" w:name="_GoBack"/>
      <w:bookmarkEnd w:id="0"/>
    </w:p>
    <w:sectPr>
      <w:pgSz w:w="16838" w:h="11906" w:orient="landscape"/>
      <w:pgMar w:top="1123" w:right="1440" w:bottom="1123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86683E"/>
    <w:rsid w:val="0186683E"/>
    <w:rsid w:val="3C88075E"/>
    <w:rsid w:val="3EAD62EA"/>
    <w:rsid w:val="5B71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2</Words>
  <Characters>3847</Characters>
  <Lines>0</Lines>
  <Paragraphs>0</Paragraphs>
  <TotalTime>0</TotalTime>
  <ScaleCrop>false</ScaleCrop>
  <LinksUpToDate>false</LinksUpToDate>
  <CharactersWithSpaces>43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1:30:00Z</dcterms:created>
  <dc:creator>李元</dc:creator>
  <cp:lastModifiedBy>李元</cp:lastModifiedBy>
  <dcterms:modified xsi:type="dcterms:W3CDTF">2025-07-30T10:0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B8719B2E020416B9958F955A9E55073_11</vt:lpwstr>
  </property>
  <property fmtid="{D5CDD505-2E9C-101B-9397-08002B2CF9AE}" pid="4" name="KSOTemplateDocerSaveRecord">
    <vt:lpwstr>eyJoZGlkIjoiZTNiMmJjMGUyMDNhMGI0MjllZTc4OTE3ODRjOTBjMWQiLCJ1c2VySWQiOiIyNTAzMTgwNzQifQ==</vt:lpwstr>
  </property>
</Properties>
</file>